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right" w:tblpY="-29"/>
        <w:tblW w:w="0" w:type="auto"/>
        <w:tblLook w:val="04A0" w:firstRow="1" w:lastRow="0" w:firstColumn="1" w:lastColumn="0" w:noHBand="0" w:noVBand="1"/>
      </w:tblPr>
      <w:tblGrid>
        <w:gridCol w:w="874"/>
        <w:gridCol w:w="1043"/>
        <w:gridCol w:w="1007"/>
        <w:gridCol w:w="617"/>
      </w:tblGrid>
      <w:tr w:rsidR="00F05075" w:rsidRPr="00E37523" w14:paraId="482BFF49" w14:textId="77777777" w:rsidTr="00F0507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0DA6E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877C3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Early Onset H/L</w:t>
            </w: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br/>
              <w:t>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770D1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Late Onset H/L</w:t>
            </w: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br/>
              <w:t>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0013B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-value</w:t>
            </w:r>
          </w:p>
        </w:tc>
      </w:tr>
      <w:tr w:rsidR="00F05075" w:rsidRPr="00E37523" w14:paraId="642CB5B3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ED7EF7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IGF2 Mutation</w:t>
            </w:r>
          </w:p>
        </w:tc>
      </w:tr>
      <w:tr w:rsidR="00F05075" w:rsidRPr="00E37523" w14:paraId="12B5DA9B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38A6B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1DE0D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 (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04E85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 (1.2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12E32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F05075" w:rsidRPr="00E37523" w14:paraId="25D65E1D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026C0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B87A9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7 (99.3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05E86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2 (98.8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370562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16B0413E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E54C63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IGF1R Mutation</w:t>
            </w:r>
          </w:p>
        </w:tc>
      </w:tr>
      <w:tr w:rsidR="00F05075" w:rsidRPr="00E37523" w14:paraId="4D610934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3A1BF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0D509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6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97A09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5 (3.0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B8BDB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557</w:t>
            </w:r>
          </w:p>
        </w:tc>
      </w:tr>
      <w:tr w:rsidR="00F05075" w:rsidRPr="00E37523" w14:paraId="49D155E1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AF605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CE766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2 (95.7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5F5C4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59 (97.0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224581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53E0C4B5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D887DA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INSR Mutation</w:t>
            </w:r>
          </w:p>
        </w:tc>
      </w:tr>
      <w:tr w:rsidR="00F05075" w:rsidRPr="00E37523" w14:paraId="6DFA846F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74006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01213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25253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7 (4.3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CF187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7595</w:t>
            </w:r>
          </w:p>
        </w:tc>
      </w:tr>
      <w:tr w:rsidR="00F05075" w:rsidRPr="00E37523" w14:paraId="05316535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77F99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6F25E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4 (97.1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CB533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57 (95.7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B03014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67C9FF12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0451FB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IRS1 Mutation</w:t>
            </w:r>
          </w:p>
        </w:tc>
      </w:tr>
      <w:tr w:rsidR="00F05075" w:rsidRPr="00E37523" w14:paraId="5100CFC9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B3D2A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6561E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 (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278EA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1 (6.7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595CF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931</w:t>
            </w:r>
          </w:p>
        </w:tc>
      </w:tr>
      <w:tr w:rsidR="00F05075" w:rsidRPr="00E37523" w14:paraId="06DC0685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02498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89523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0 (94.2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E4936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53 (93.3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CB933A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199941C0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F2C5C1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IRS2 Mutation</w:t>
            </w:r>
          </w:p>
        </w:tc>
      </w:tr>
      <w:tr w:rsidR="00F05075" w:rsidRPr="00E37523" w14:paraId="30F8AE60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C24EA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0E765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9 (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9E4FC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5 (3.0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2627A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248</w:t>
            </w:r>
          </w:p>
        </w:tc>
      </w:tr>
      <w:tr w:rsidR="00F05075" w:rsidRPr="00E37523" w14:paraId="212E2C2E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65A5D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5722F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9 (93.5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A4B18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59 (97.0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F9F46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52A3F9EB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619BD5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IK3CA Mutation</w:t>
            </w:r>
          </w:p>
        </w:tc>
      </w:tr>
      <w:tr w:rsidR="00F05075" w:rsidRPr="00E37523" w14:paraId="0FF610B1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78768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29538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30 (2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36985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4 (26.8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40DE6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3734</w:t>
            </w:r>
          </w:p>
        </w:tc>
      </w:tr>
      <w:tr w:rsidR="00F05075" w:rsidRPr="00E37523" w14:paraId="3942FE69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B0B7F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505FD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08 (78.3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3A8AE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0 (73.2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4AF919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20E617CE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26E32D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KT1 Mutation</w:t>
            </w:r>
          </w:p>
        </w:tc>
      </w:tr>
      <w:tr w:rsidR="00F05075" w:rsidRPr="00E37523" w14:paraId="4E0F52AF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C073D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E7AFD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7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10EDA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3 (1.8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3C453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1948</w:t>
            </w:r>
          </w:p>
        </w:tc>
      </w:tr>
      <w:tr w:rsidR="00F05075" w:rsidRPr="00E37523" w14:paraId="2BFB113B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3D5B2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9EA81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1 (94.9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60C5D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1 (98.2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4519C9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3CB277B0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D0DCC6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KT2 Mutation</w:t>
            </w:r>
          </w:p>
        </w:tc>
      </w:tr>
      <w:tr w:rsidR="00F05075" w:rsidRPr="00E37523" w14:paraId="4A9379F0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67A06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3FEE9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 (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71C77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 (1.2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BE9C2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F05075" w:rsidRPr="00E37523" w14:paraId="601D6E2F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9CA73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86495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7 (99.3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79AEC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2 (98.8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DF0DB3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2848580B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18D8F7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MTOR Mutation</w:t>
            </w:r>
          </w:p>
        </w:tc>
      </w:tr>
      <w:tr w:rsidR="00F05075" w:rsidRPr="00E37523" w14:paraId="57950515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66F71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E2CE6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9 (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D4E24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5 (9.1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BAC12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531</w:t>
            </w:r>
          </w:p>
        </w:tc>
      </w:tr>
      <w:tr w:rsidR="00F05075" w:rsidRPr="00E37523" w14:paraId="45D672EC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0C89B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C8AD8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9 (93.5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76492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49 (90.9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5A28A7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598E13BF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03A2EC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RB10 Mutation</w:t>
            </w:r>
          </w:p>
        </w:tc>
      </w:tr>
      <w:tr w:rsidR="00F05075" w:rsidRPr="00E37523" w14:paraId="1349D963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86253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0DF20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C815A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B3269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F05075" w:rsidRPr="00E37523" w14:paraId="3A525A96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56C61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B8EAC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8 (100.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D1043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4 (100.0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45A185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71008DE1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69FC4B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TEN Mutation</w:t>
            </w:r>
          </w:p>
        </w:tc>
      </w:tr>
      <w:tr w:rsidR="00F05075" w:rsidRPr="00E37523" w14:paraId="5BEB720D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FD944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EC82A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 (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1D184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1 (6.7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FA220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6663</w:t>
            </w:r>
          </w:p>
        </w:tc>
      </w:tr>
      <w:tr w:rsidR="00F05075" w:rsidRPr="00E37523" w14:paraId="225D91EC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3410D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371E1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6 (91.3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49CA0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53 (93.3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C9A8CD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5F2171EE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B3CF37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INPP4B Mutation</w:t>
            </w:r>
          </w:p>
        </w:tc>
      </w:tr>
      <w:tr w:rsidR="00F05075" w:rsidRPr="00E37523" w14:paraId="3601B5F3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CA888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A208D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6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FB56F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 (1.2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058F7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1483</w:t>
            </w:r>
          </w:p>
        </w:tc>
      </w:tr>
      <w:tr w:rsidR="00F05075" w:rsidRPr="00E37523" w14:paraId="06D61B8C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E0A48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D78A7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2 (95.7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A41F6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2 (98.8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E1430D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0D3986A4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EB8AD2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IK3R1 Mutation</w:t>
            </w:r>
          </w:p>
        </w:tc>
      </w:tr>
      <w:tr w:rsidR="00F05075" w:rsidRPr="00E37523" w14:paraId="76ED4171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EE7B7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C42C7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6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AAA53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6 (3.7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530C9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7762</w:t>
            </w:r>
          </w:p>
        </w:tc>
      </w:tr>
      <w:tr w:rsidR="00F05075" w:rsidRPr="00E37523" w14:paraId="2F921FE4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4959F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CBB1E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2 (95.7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35D3F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58 (96.3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5CEA37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4E905DE6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DE347D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IK3R2 Mutation</w:t>
            </w:r>
          </w:p>
        </w:tc>
      </w:tr>
      <w:tr w:rsidR="00F05075" w:rsidRPr="00E37523" w14:paraId="21D9D068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F2D21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30609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7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B3FD6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 (4.9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CFA44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F05075" w:rsidRPr="00E37523" w14:paraId="12C6DED9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CE71F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B52B9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1 (94.9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16177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56 (95.1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4FF67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6472BC43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5FE8CC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IK3R3 Mutation</w:t>
            </w:r>
          </w:p>
        </w:tc>
      </w:tr>
      <w:tr w:rsidR="00F05075" w:rsidRPr="00E37523" w14:paraId="7E340395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D5499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32788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 (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05DDB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 (1.2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D5F0A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F05075" w:rsidRPr="00E37523" w14:paraId="7D0A5A42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A5C1F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CE7CD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6 (98.6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59BCE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2 (98.8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F7231A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4EF79E15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359090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KT3 Mutation</w:t>
            </w:r>
          </w:p>
        </w:tc>
      </w:tr>
      <w:tr w:rsidR="00F05075" w:rsidRPr="00E37523" w14:paraId="02E5DE29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86732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B9B4C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5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15393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5 (3.0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02B9C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F05075" w:rsidRPr="00E37523" w14:paraId="3921B7EA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8803E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CB0F4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3 (96.4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D56BC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59 (97.0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538D2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621899AA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996DDD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PP2R1A Mutation</w:t>
            </w:r>
          </w:p>
        </w:tc>
      </w:tr>
      <w:tr w:rsidR="00F05075" w:rsidRPr="00E37523" w14:paraId="39F7A677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BFB8D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E468A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4C858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 (1.2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691E4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4174</w:t>
            </w:r>
          </w:p>
        </w:tc>
      </w:tr>
      <w:tr w:rsidR="00F05075" w:rsidRPr="00E37523" w14:paraId="56F75D7C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A022A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1E46B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4 (97.1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4AA92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2 (98.8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A08ABE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6B786981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CA3C4E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SC1 Mutation</w:t>
            </w:r>
          </w:p>
        </w:tc>
      </w:tr>
      <w:tr w:rsidR="00F05075" w:rsidRPr="00E37523" w14:paraId="3B9F5E19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46CBB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C06F1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0 (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3308E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6 (3.7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A8BBA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259</w:t>
            </w:r>
          </w:p>
        </w:tc>
      </w:tr>
      <w:tr w:rsidR="00F05075" w:rsidRPr="00E37523" w14:paraId="3E7BD728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9C4C3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E6B53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8 (92.8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7F3A4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58 (96.3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AC606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2025F5C7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F9E07D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SC2 Mutation</w:t>
            </w:r>
          </w:p>
        </w:tc>
      </w:tr>
      <w:tr w:rsidR="00F05075" w:rsidRPr="00E37523" w14:paraId="6CE6D599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28904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F415B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0 (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B3745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 (7.3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42B89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F05075" w:rsidRPr="00E37523" w14:paraId="72AE7B04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D3C93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9C61F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8 (92.8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24A55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52 (92.7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0A8C20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158E7BB7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B24F07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TK11 Mutation</w:t>
            </w:r>
          </w:p>
        </w:tc>
      </w:tr>
      <w:tr w:rsidR="00F05075" w:rsidRPr="00E37523" w14:paraId="2F706DC8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CC97D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A881E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4BA39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 (1.2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8CF95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5021</w:t>
            </w:r>
          </w:p>
        </w:tc>
      </w:tr>
      <w:tr w:rsidR="00F05075" w:rsidRPr="00E37523" w14:paraId="0C7A8B9A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065A8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882E5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8 (100.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2731E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2 (98.8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871D43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438D2B9A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4A5AE0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RHEB Mutation</w:t>
            </w:r>
          </w:p>
        </w:tc>
      </w:tr>
      <w:tr w:rsidR="00F05075" w:rsidRPr="00E37523" w14:paraId="278892F6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E7FD3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A8311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2EC9C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BD072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F05075" w:rsidRPr="00E37523" w14:paraId="146A3C94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AB046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93D28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8 (100.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BE533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4 (100.0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D49BCF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5E025383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A2AE37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RICTOR Mutation</w:t>
            </w:r>
          </w:p>
        </w:tc>
      </w:tr>
      <w:tr w:rsidR="00F05075" w:rsidRPr="00E37523" w14:paraId="4BBC1562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AB922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D2073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3 (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2A01C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7 (4.3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54531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3541</w:t>
            </w:r>
          </w:p>
        </w:tc>
      </w:tr>
      <w:tr w:rsidR="00F05075" w:rsidRPr="00E37523" w14:paraId="59C83B57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D2D5E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21DAF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5 (97.8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96E55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57 (95.7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DA8FB8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25F6434E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996CF7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RPTOR Mutation</w:t>
            </w:r>
          </w:p>
        </w:tc>
      </w:tr>
      <w:tr w:rsidR="00F05075" w:rsidRPr="00E37523" w14:paraId="36B46C0F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0DFAC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1CF9B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7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64C64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3 (1.8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D856D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2127</w:t>
            </w:r>
          </w:p>
        </w:tc>
      </w:tr>
      <w:tr w:rsidR="00F05075" w:rsidRPr="00E37523" w14:paraId="60420623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23D89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F928D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1 (94.9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606A4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1 (98.2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7965C5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</w:tbl>
    <w:p w14:paraId="66184F81" w14:textId="77777777" w:rsidR="00F05075" w:rsidRDefault="00F05075" w:rsidP="00F05075">
      <w:r w:rsidRPr="003E6E47">
        <w:rPr>
          <w:b/>
          <w:bCs/>
        </w:rPr>
        <w:t xml:space="preserve">Table </w:t>
      </w:r>
      <w:r>
        <w:rPr>
          <w:b/>
          <w:bCs/>
        </w:rPr>
        <w:t>S</w:t>
      </w:r>
      <w:r w:rsidRPr="003E6E47">
        <w:rPr>
          <w:b/>
          <w:bCs/>
        </w:rPr>
        <w:t xml:space="preserve">1. </w:t>
      </w:r>
      <w:r w:rsidRPr="006537C3">
        <w:t xml:space="preserve">Alteration Rates of </w:t>
      </w:r>
      <w:r w:rsidRPr="00B64406">
        <w:t>PI3K and TP53</w:t>
      </w:r>
      <w:r w:rsidRPr="006537C3">
        <w:t xml:space="preserve"> Pathway-Related Genes Among Early-Onset and Late-Onset Hispanic/Latino CRC Patients</w:t>
      </w:r>
      <w:r>
        <w:t>.</w:t>
      </w:r>
    </w:p>
    <w:p w14:paraId="71B98B82" w14:textId="77777777" w:rsidR="00F05075" w:rsidRDefault="00F05075" w:rsidP="00F05075">
      <w:pPr>
        <w:rPr>
          <w:bCs/>
        </w:rPr>
      </w:pPr>
    </w:p>
    <w:p w14:paraId="3FCA4A20" w14:textId="77777777" w:rsidR="00F05075" w:rsidRPr="003E6E47" w:rsidRDefault="00F05075" w:rsidP="00F05075">
      <w:pPr>
        <w:rPr>
          <w:b/>
          <w:bCs/>
        </w:rPr>
      </w:pPr>
    </w:p>
    <w:tbl>
      <w:tblPr>
        <w:tblpPr w:leftFromText="180" w:rightFromText="180" w:vertAnchor="page" w:horzAnchor="page" w:tblpX="2281" w:tblpY="2971"/>
        <w:tblW w:w="0" w:type="auto"/>
        <w:tblLook w:val="04A0" w:firstRow="1" w:lastRow="0" w:firstColumn="1" w:lastColumn="0" w:noHBand="0" w:noVBand="1"/>
      </w:tblPr>
      <w:tblGrid>
        <w:gridCol w:w="874"/>
        <w:gridCol w:w="1043"/>
        <w:gridCol w:w="1007"/>
        <w:gridCol w:w="617"/>
      </w:tblGrid>
      <w:tr w:rsidR="00F05075" w:rsidRPr="00E37523" w14:paraId="7C7DC4F0" w14:textId="77777777" w:rsidTr="00F0507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8488D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3EBB0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Early Onset H/L</w:t>
            </w: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br/>
              <w:t>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5AE0E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Late Onset H/L</w:t>
            </w: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br/>
              <w:t>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3374F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-value</w:t>
            </w:r>
          </w:p>
        </w:tc>
      </w:tr>
      <w:tr w:rsidR="00F05075" w:rsidRPr="00E37523" w14:paraId="1159573D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F912F6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P53 Mutation</w:t>
            </w:r>
          </w:p>
        </w:tc>
      </w:tr>
      <w:tr w:rsidR="00F05075" w:rsidRPr="00E37523" w14:paraId="6BF7ECEE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479FB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85C37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10 (7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66F23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19 (72.6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284A9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19</w:t>
            </w:r>
          </w:p>
        </w:tc>
      </w:tr>
      <w:tr w:rsidR="00F05075" w:rsidRPr="00E37523" w14:paraId="76705CDB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966BE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7394E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8 (20.3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E143F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5 (27.4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B5D1F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5C3E8780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A73239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MDM2 Mutation</w:t>
            </w:r>
          </w:p>
        </w:tc>
      </w:tr>
      <w:tr w:rsidR="00F05075" w:rsidRPr="00E37523" w14:paraId="0D902B69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12EB0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8F314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1F146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 (1.2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1EE4F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5021</w:t>
            </w:r>
          </w:p>
        </w:tc>
      </w:tr>
      <w:tr w:rsidR="00F05075" w:rsidRPr="00E37523" w14:paraId="65DFF7AE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E2565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D941E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8 (100.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8297A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2 (98.8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9BFA58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60A2D4BA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2DB5C3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MDM4 Mutation</w:t>
            </w:r>
          </w:p>
        </w:tc>
      </w:tr>
      <w:tr w:rsidR="00F05075" w:rsidRPr="00E37523" w14:paraId="6B695DC7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7CA12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000F6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1B0D6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 (1.2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9E8EC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5021</w:t>
            </w:r>
          </w:p>
        </w:tc>
      </w:tr>
      <w:tr w:rsidR="00F05075" w:rsidRPr="00E37523" w14:paraId="38FD538A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F9667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9C89B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8 (100.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1BE53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2 (98.8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BF2BBA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227A996D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7AAE38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DKN1A Mutation</w:t>
            </w:r>
          </w:p>
        </w:tc>
      </w:tr>
      <w:tr w:rsidR="00F05075" w:rsidRPr="00E37523" w14:paraId="2B85F885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CA078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50C71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 (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AED4C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 (0.6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E3075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F05075" w:rsidRPr="00E37523" w14:paraId="52C0ED7E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BD9B6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BFB53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7 (99.3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581AF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3 (99.4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ACEB05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65482F12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63C9F9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DKN2A Mutation</w:t>
            </w:r>
          </w:p>
        </w:tc>
      </w:tr>
      <w:tr w:rsidR="00F05075" w:rsidRPr="00E37523" w14:paraId="3C60C5A5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2A8AC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D8DE0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 (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8977A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 (1.2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7F9A2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F05075" w:rsidRPr="00E37523" w14:paraId="664AA15B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B2647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85BBD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6 (98.6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45BB8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2 (98.8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6F7791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6FD322DD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1D1C4A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TM Mutation</w:t>
            </w:r>
          </w:p>
        </w:tc>
      </w:tr>
      <w:tr w:rsidR="00F05075" w:rsidRPr="00E37523" w14:paraId="1C64D69B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D6C47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F9A29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 (1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A03D7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7 (10.4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22CFE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8763</w:t>
            </w:r>
          </w:p>
        </w:tc>
      </w:tr>
      <w:tr w:rsidR="00F05075" w:rsidRPr="00E37523" w14:paraId="79C83037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9B2FA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40347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2 (88.4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E8832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47 (89.6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5BB1FF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530D2DB4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EEB11C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TR Mutation</w:t>
            </w:r>
          </w:p>
        </w:tc>
      </w:tr>
      <w:tr w:rsidR="00F05075" w:rsidRPr="00E37523" w14:paraId="5A3C80EF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F2483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8926D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9 (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63B75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6 (3.7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3EBDE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3816</w:t>
            </w:r>
          </w:p>
        </w:tc>
      </w:tr>
      <w:tr w:rsidR="00F05075" w:rsidRPr="00E37523" w14:paraId="5DD9F36C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B3022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263FD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9 (93.5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2C05F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58 (96.3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3ABFB8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2BF11E20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5C6090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HEK1 Mutation</w:t>
            </w:r>
          </w:p>
        </w:tc>
      </w:tr>
      <w:tr w:rsidR="00F05075" w:rsidRPr="00E37523" w14:paraId="7E9D4BF3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D72BC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79094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 (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26864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 (1.2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B8A15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F05075" w:rsidRPr="00E37523" w14:paraId="7D08FB24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7A0EF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5F42C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6 (98.6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525DC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2 (98.8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9A35A5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3CE9EDDF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978C30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HEK2 Mutation</w:t>
            </w:r>
          </w:p>
        </w:tc>
      </w:tr>
      <w:tr w:rsidR="00F05075" w:rsidRPr="00E37523" w14:paraId="126E9F65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75515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7F500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3 (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EC9E7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5 (3.0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49901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7305</w:t>
            </w:r>
          </w:p>
        </w:tc>
      </w:tr>
      <w:tr w:rsidR="00F05075" w:rsidRPr="00E37523" w14:paraId="3D9AA8CA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5AC0D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637B4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6 (98.6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3CB16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59 (97.0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E2C489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4676145E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4A323C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BAX Mutation</w:t>
            </w:r>
          </w:p>
        </w:tc>
      </w:tr>
      <w:tr w:rsidR="00F05075" w:rsidRPr="00E37523" w14:paraId="7C175AE2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83BA1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47564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8585F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2DC39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F05075" w:rsidRPr="00E37523" w14:paraId="3A4D8F46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68AC3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61BA7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8 (100.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FB414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4 (100.0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8C3802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25A33757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7E5582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UMA (BBC3) Mutation</w:t>
            </w:r>
          </w:p>
        </w:tc>
      </w:tr>
      <w:tr w:rsidR="00F05075" w:rsidRPr="00E37523" w14:paraId="7239BC5D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ED9A7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0955C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EE562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 (0.6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2A250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F05075" w:rsidRPr="00E37523" w14:paraId="271AABC0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C2BCE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94698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8 (100.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5F702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3 (99.4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61CDA3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1D879580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3BADCE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ADD45A Mutation</w:t>
            </w:r>
          </w:p>
        </w:tc>
      </w:tr>
      <w:tr w:rsidR="00F05075" w:rsidRPr="00E37523" w14:paraId="1FCE3265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F04EC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CBF22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D3652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 (0.0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9BFC1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F05075" w:rsidRPr="00E37523" w14:paraId="2177FD1C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01A04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2F6AE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38 (100.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E21EA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64 (100.0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C7EA65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F05075" w:rsidRPr="00E37523" w14:paraId="1433F1BC" w14:textId="77777777" w:rsidTr="00F0507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35DB8A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TEN Mutation</w:t>
            </w:r>
          </w:p>
        </w:tc>
      </w:tr>
      <w:tr w:rsidR="00F05075" w:rsidRPr="00E37523" w14:paraId="1A2A3107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D8068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3D7B9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 (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781B1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1 (6.7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72097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0.6663</w:t>
            </w:r>
          </w:p>
        </w:tc>
      </w:tr>
      <w:tr w:rsidR="00F05075" w:rsidRPr="00E37523" w14:paraId="1FF745FE" w14:textId="77777777" w:rsidTr="00F0507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789CC" w14:textId="77777777" w:rsidR="00F05075" w:rsidRPr="00E37523" w:rsidRDefault="00F05075" w:rsidP="00F05075">
            <w:pPr>
              <w:ind w:firstLineChars="200" w:firstLine="260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E300D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26 (91.3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62D80" w14:textId="77777777" w:rsidR="00F05075" w:rsidRPr="00E37523" w:rsidRDefault="00F05075" w:rsidP="00F0507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153 (93.3%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EC6BFC" w14:textId="77777777" w:rsidR="00F05075" w:rsidRPr="00E37523" w:rsidRDefault="00F05075" w:rsidP="00F0507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</w:tbl>
    <w:p w14:paraId="65581534" w14:textId="77777777" w:rsidR="007845BA" w:rsidRDefault="007845BA"/>
    <w:sectPr w:rsidR="00784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075"/>
    <w:rsid w:val="00015630"/>
    <w:rsid w:val="002244A6"/>
    <w:rsid w:val="004B68E2"/>
    <w:rsid w:val="00550754"/>
    <w:rsid w:val="007845BA"/>
    <w:rsid w:val="00B61BEF"/>
    <w:rsid w:val="00B62350"/>
    <w:rsid w:val="00B83F7C"/>
    <w:rsid w:val="00C16DE5"/>
    <w:rsid w:val="00CD4586"/>
    <w:rsid w:val="00DE06B4"/>
    <w:rsid w:val="00F02F13"/>
    <w:rsid w:val="00F05075"/>
    <w:rsid w:val="00FA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55F2E"/>
  <w15:chartTrackingRefBased/>
  <w15:docId w15:val="{CBD648AF-054A-314D-BF76-B1372DCEC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07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050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0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07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07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07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07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07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07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07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0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0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0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0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0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0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0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0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0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50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0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07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50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507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50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507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50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0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50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5</Words>
  <Characters>2711</Characters>
  <Application>Microsoft Office Word</Application>
  <DocSecurity>0</DocSecurity>
  <Lines>22</Lines>
  <Paragraphs>6</Paragraphs>
  <ScaleCrop>false</ScaleCrop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ette Waldrup</dc:creator>
  <cp:keywords/>
  <dc:description/>
  <cp:lastModifiedBy>Brigette Waldrup</cp:lastModifiedBy>
  <cp:revision>1</cp:revision>
  <dcterms:created xsi:type="dcterms:W3CDTF">2025-02-18T20:51:00Z</dcterms:created>
  <dcterms:modified xsi:type="dcterms:W3CDTF">2025-02-18T20:52:00Z</dcterms:modified>
</cp:coreProperties>
</file>